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3F3FA" w14:textId="6E96C08A" w:rsidR="0090467F" w:rsidRPr="00380EDB" w:rsidRDefault="0090467F" w:rsidP="0090467F">
      <w:pPr>
        <w:pStyle w:val="MDPI31text"/>
        <w:spacing w:before="240" w:after="120"/>
        <w:ind w:left="425" w:right="425" w:firstLine="0"/>
        <w:jc w:val="center"/>
        <w:rPr>
          <w:rFonts w:ascii="Times New Roman" w:eastAsiaTheme="minorEastAsia" w:hAnsi="Times New Roman"/>
          <w:bCs/>
          <w:sz w:val="18"/>
          <w:szCs w:val="18"/>
          <w:lang w:eastAsia="zh-CN"/>
        </w:rPr>
      </w:pPr>
      <w:r w:rsidRPr="004E7880">
        <w:rPr>
          <w:rFonts w:ascii="Times New Roman" w:eastAsiaTheme="minorEastAsia" w:hAnsi="Times New Roman"/>
          <w:b/>
          <w:bCs/>
          <w:sz w:val="24"/>
          <w:szCs w:val="18"/>
          <w:lang w:eastAsia="zh-CN"/>
        </w:rPr>
        <w:t>T</w:t>
      </w:r>
      <w:r w:rsidR="009305E7">
        <w:rPr>
          <w:rFonts w:ascii="Times New Roman" w:eastAsiaTheme="minorEastAsia" w:hAnsi="Times New Roman"/>
          <w:b/>
          <w:bCs/>
          <w:sz w:val="24"/>
          <w:szCs w:val="18"/>
          <w:lang w:eastAsia="zh-CN"/>
        </w:rPr>
        <w:t>ABLE</w:t>
      </w:r>
      <w:r w:rsidRPr="004E7880">
        <w:rPr>
          <w:rFonts w:ascii="Times New Roman" w:eastAsiaTheme="minorEastAsia" w:hAnsi="Times New Roman"/>
          <w:b/>
          <w:bCs/>
          <w:sz w:val="24"/>
          <w:szCs w:val="18"/>
          <w:lang w:eastAsia="zh-CN"/>
        </w:rPr>
        <w:t xml:space="preserve"> S</w:t>
      </w:r>
      <w:r w:rsidR="00790270">
        <w:rPr>
          <w:rFonts w:ascii="Times New Roman" w:eastAsiaTheme="minorEastAsia" w:hAnsi="Times New Roman" w:hint="eastAsia"/>
          <w:b/>
          <w:bCs/>
          <w:sz w:val="24"/>
          <w:szCs w:val="18"/>
          <w:lang w:eastAsia="zh-CN"/>
        </w:rPr>
        <w:t>3</w:t>
      </w:r>
      <w:bookmarkStart w:id="0" w:name="_GoBack"/>
      <w:bookmarkEnd w:id="0"/>
      <w:r w:rsidR="00A54B14" w:rsidRPr="004E7880">
        <w:rPr>
          <w:rFonts w:ascii="Times New Roman" w:eastAsiaTheme="minorEastAsia" w:hAnsi="Times New Roman"/>
          <w:bCs/>
          <w:sz w:val="24"/>
          <w:szCs w:val="18"/>
          <w:lang w:eastAsia="zh-CN"/>
        </w:rPr>
        <w:t xml:space="preserve"> </w:t>
      </w:r>
      <w:r w:rsidRPr="004E7880">
        <w:rPr>
          <w:rFonts w:ascii="Times New Roman" w:eastAsiaTheme="minorEastAsia" w:hAnsi="Times New Roman"/>
          <w:bCs/>
          <w:sz w:val="24"/>
          <w:szCs w:val="18"/>
          <w:lang w:eastAsia="zh-CN"/>
        </w:rPr>
        <w:t>Statistics of comparing with reference genome</w:t>
      </w:r>
    </w:p>
    <w:tbl>
      <w:tblPr>
        <w:tblStyle w:val="a5"/>
        <w:tblW w:w="392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1018"/>
        <w:gridCol w:w="874"/>
        <w:gridCol w:w="867"/>
        <w:gridCol w:w="792"/>
        <w:gridCol w:w="792"/>
        <w:gridCol w:w="892"/>
      </w:tblGrid>
      <w:tr w:rsidR="00F057F7" w:rsidRPr="00FE070F" w14:paraId="6BEBBE11" w14:textId="77777777" w:rsidTr="00F057F7">
        <w:trPr>
          <w:jc w:val="center"/>
        </w:trPr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3B64E" w14:textId="77777777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F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 xml:space="preserve">PKM </w:t>
            </w:r>
            <w:proofErr w:type="spellStart"/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I</w:t>
            </w: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nteval</w:t>
            </w:r>
            <w:proofErr w:type="spellEnd"/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5AB2C" w14:textId="56CEDB35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CN1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492D9" w14:textId="58BC5C7D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C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N2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25CD5" w14:textId="4D351840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C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N3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03497" w14:textId="3D74701A" w:rsidR="00F057F7" w:rsidRPr="00FE070F" w:rsidRDefault="00F057F7" w:rsidP="00A721DB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EC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E5D31" w14:textId="072696EB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EC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A26ED" w14:textId="18142708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EC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3</w:t>
            </w:r>
          </w:p>
        </w:tc>
      </w:tr>
      <w:tr w:rsidR="00F057F7" w:rsidRPr="00FE070F" w14:paraId="5B6C602B" w14:textId="77777777" w:rsidTr="00F057F7">
        <w:trPr>
          <w:jc w:val="center"/>
        </w:trPr>
        <w:tc>
          <w:tcPr>
            <w:tcW w:w="1087" w:type="pct"/>
            <w:tcBorders>
              <w:top w:val="single" w:sz="4" w:space="0" w:color="auto"/>
            </w:tcBorders>
          </w:tcPr>
          <w:p w14:paraId="4DE79347" w14:textId="77777777" w:rsidR="00F057F7" w:rsidRPr="00FE070F" w:rsidRDefault="00F057F7" w:rsidP="000A0390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0-0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.3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4809E36F" w14:textId="1BD483D8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,594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3E66EE98" w14:textId="4AB9A6FC" w:rsidR="00F057F7" w:rsidRPr="00FE070F" w:rsidRDefault="00F057F7" w:rsidP="00D33052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854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0DDC0BD2" w14:textId="2A3BCC13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712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4DBE3F85" w14:textId="5310CEE4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994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1697AF0E" w14:textId="451687C5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497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5423687A" w14:textId="0C6365C3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875</w:t>
            </w:r>
          </w:p>
        </w:tc>
      </w:tr>
      <w:tr w:rsidR="00F057F7" w:rsidRPr="00FE070F" w14:paraId="5441A461" w14:textId="77777777" w:rsidTr="00F057F7">
        <w:trPr>
          <w:jc w:val="center"/>
        </w:trPr>
        <w:tc>
          <w:tcPr>
            <w:tcW w:w="1087" w:type="pct"/>
          </w:tcPr>
          <w:p w14:paraId="67B2472E" w14:textId="77777777" w:rsidR="00F057F7" w:rsidRPr="00FE070F" w:rsidRDefault="00F057F7" w:rsidP="000A0390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0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.3-0.6</w:t>
            </w:r>
          </w:p>
        </w:tc>
        <w:tc>
          <w:tcPr>
            <w:tcW w:w="761" w:type="pct"/>
          </w:tcPr>
          <w:p w14:paraId="3D61AFB0" w14:textId="42D2AAAB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394</w:t>
            </w:r>
          </w:p>
        </w:tc>
        <w:tc>
          <w:tcPr>
            <w:tcW w:w="653" w:type="pct"/>
          </w:tcPr>
          <w:p w14:paraId="679DD611" w14:textId="4F47F4AD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342</w:t>
            </w:r>
          </w:p>
        </w:tc>
        <w:tc>
          <w:tcPr>
            <w:tcW w:w="648" w:type="pct"/>
          </w:tcPr>
          <w:p w14:paraId="2D2A2FEE" w14:textId="28F7170B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380</w:t>
            </w:r>
          </w:p>
        </w:tc>
        <w:tc>
          <w:tcPr>
            <w:tcW w:w="592" w:type="pct"/>
          </w:tcPr>
          <w:p w14:paraId="467D8A90" w14:textId="46DDE070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449</w:t>
            </w:r>
          </w:p>
        </w:tc>
        <w:tc>
          <w:tcPr>
            <w:tcW w:w="592" w:type="pct"/>
          </w:tcPr>
          <w:p w14:paraId="59398CA1" w14:textId="702135B6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464</w:t>
            </w:r>
          </w:p>
        </w:tc>
        <w:tc>
          <w:tcPr>
            <w:tcW w:w="667" w:type="pct"/>
          </w:tcPr>
          <w:p w14:paraId="0FD4DFEC" w14:textId="5C43B178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435</w:t>
            </w:r>
          </w:p>
        </w:tc>
      </w:tr>
      <w:tr w:rsidR="00F057F7" w:rsidRPr="00FE070F" w14:paraId="5627AFB1" w14:textId="77777777" w:rsidTr="00F057F7">
        <w:trPr>
          <w:jc w:val="center"/>
        </w:trPr>
        <w:tc>
          <w:tcPr>
            <w:tcW w:w="1087" w:type="pct"/>
          </w:tcPr>
          <w:p w14:paraId="754BEEAF" w14:textId="77777777" w:rsidR="00F057F7" w:rsidRPr="00FE070F" w:rsidRDefault="00F057F7" w:rsidP="000A0390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0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.6-3.5</w:t>
            </w:r>
          </w:p>
        </w:tc>
        <w:tc>
          <w:tcPr>
            <w:tcW w:w="761" w:type="pct"/>
          </w:tcPr>
          <w:p w14:paraId="7D109A6B" w14:textId="26EA3A9D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400</w:t>
            </w:r>
          </w:p>
        </w:tc>
        <w:tc>
          <w:tcPr>
            <w:tcW w:w="653" w:type="pct"/>
          </w:tcPr>
          <w:p w14:paraId="0100FBFA" w14:textId="1682769A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343</w:t>
            </w:r>
          </w:p>
        </w:tc>
        <w:tc>
          <w:tcPr>
            <w:tcW w:w="648" w:type="pct"/>
          </w:tcPr>
          <w:p w14:paraId="1DCF581A" w14:textId="184BA49F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306</w:t>
            </w:r>
          </w:p>
        </w:tc>
        <w:tc>
          <w:tcPr>
            <w:tcW w:w="592" w:type="pct"/>
          </w:tcPr>
          <w:p w14:paraId="36738C5A" w14:textId="48F7F9D6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703</w:t>
            </w:r>
          </w:p>
        </w:tc>
        <w:tc>
          <w:tcPr>
            <w:tcW w:w="592" w:type="pct"/>
          </w:tcPr>
          <w:p w14:paraId="09DC32CD" w14:textId="2B8388BB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564</w:t>
            </w:r>
          </w:p>
        </w:tc>
        <w:tc>
          <w:tcPr>
            <w:tcW w:w="667" w:type="pct"/>
          </w:tcPr>
          <w:p w14:paraId="5F959306" w14:textId="2BFC3B4F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780</w:t>
            </w:r>
          </w:p>
        </w:tc>
      </w:tr>
      <w:tr w:rsidR="00F057F7" w:rsidRPr="00FE070F" w14:paraId="3C6D5EEF" w14:textId="77777777" w:rsidTr="00F057F7">
        <w:trPr>
          <w:jc w:val="center"/>
        </w:trPr>
        <w:tc>
          <w:tcPr>
            <w:tcW w:w="1087" w:type="pct"/>
          </w:tcPr>
          <w:p w14:paraId="4B8C099E" w14:textId="77777777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.5-15</w:t>
            </w:r>
          </w:p>
        </w:tc>
        <w:tc>
          <w:tcPr>
            <w:tcW w:w="761" w:type="pct"/>
          </w:tcPr>
          <w:p w14:paraId="5659D6F3" w14:textId="02D7605F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1,220</w:t>
            </w:r>
          </w:p>
        </w:tc>
        <w:tc>
          <w:tcPr>
            <w:tcW w:w="653" w:type="pct"/>
          </w:tcPr>
          <w:p w14:paraId="4F981F56" w14:textId="260CBF0C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1,027</w:t>
            </w:r>
          </w:p>
        </w:tc>
        <w:tc>
          <w:tcPr>
            <w:tcW w:w="648" w:type="pct"/>
          </w:tcPr>
          <w:p w14:paraId="19F71823" w14:textId="7491CBFD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1,007</w:t>
            </w:r>
          </w:p>
        </w:tc>
        <w:tc>
          <w:tcPr>
            <w:tcW w:w="592" w:type="pct"/>
          </w:tcPr>
          <w:p w14:paraId="3765ADCA" w14:textId="6348046A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,935</w:t>
            </w:r>
          </w:p>
        </w:tc>
        <w:tc>
          <w:tcPr>
            <w:tcW w:w="592" w:type="pct"/>
          </w:tcPr>
          <w:p w14:paraId="52C8E544" w14:textId="1157759F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1,021</w:t>
            </w:r>
          </w:p>
        </w:tc>
        <w:tc>
          <w:tcPr>
            <w:tcW w:w="667" w:type="pct"/>
          </w:tcPr>
          <w:p w14:paraId="0010351A" w14:textId="04497699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,916</w:t>
            </w:r>
          </w:p>
        </w:tc>
      </w:tr>
      <w:tr w:rsidR="00F057F7" w:rsidRPr="00FE070F" w14:paraId="2E4BED95" w14:textId="77777777" w:rsidTr="00F057F7">
        <w:trPr>
          <w:jc w:val="center"/>
        </w:trPr>
        <w:tc>
          <w:tcPr>
            <w:tcW w:w="1087" w:type="pct"/>
          </w:tcPr>
          <w:p w14:paraId="4ADFB936" w14:textId="77777777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5-60</w:t>
            </w:r>
          </w:p>
        </w:tc>
        <w:tc>
          <w:tcPr>
            <w:tcW w:w="761" w:type="pct"/>
          </w:tcPr>
          <w:p w14:paraId="03D12F60" w14:textId="1B98CCFE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6,937</w:t>
            </w:r>
          </w:p>
        </w:tc>
        <w:tc>
          <w:tcPr>
            <w:tcW w:w="653" w:type="pct"/>
          </w:tcPr>
          <w:p w14:paraId="0B1338CA" w14:textId="520A05AD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965</w:t>
            </w:r>
          </w:p>
        </w:tc>
        <w:tc>
          <w:tcPr>
            <w:tcW w:w="648" w:type="pct"/>
          </w:tcPr>
          <w:p w14:paraId="7B7658B9" w14:textId="25958811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966</w:t>
            </w:r>
          </w:p>
        </w:tc>
        <w:tc>
          <w:tcPr>
            <w:tcW w:w="592" w:type="pct"/>
          </w:tcPr>
          <w:p w14:paraId="0636AC05" w14:textId="6C3855B7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604</w:t>
            </w:r>
          </w:p>
        </w:tc>
        <w:tc>
          <w:tcPr>
            <w:tcW w:w="592" w:type="pct"/>
          </w:tcPr>
          <w:p w14:paraId="7A71E433" w14:textId="3753F8FB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764</w:t>
            </w:r>
          </w:p>
        </w:tc>
        <w:tc>
          <w:tcPr>
            <w:tcW w:w="667" w:type="pct"/>
          </w:tcPr>
          <w:p w14:paraId="7E4C750E" w14:textId="067C2310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549</w:t>
            </w:r>
          </w:p>
        </w:tc>
      </w:tr>
      <w:tr w:rsidR="00F057F7" w:rsidRPr="00FE070F" w14:paraId="1DDA83C4" w14:textId="77777777" w:rsidTr="00F057F7">
        <w:trPr>
          <w:jc w:val="center"/>
        </w:trPr>
        <w:tc>
          <w:tcPr>
            <w:tcW w:w="1087" w:type="pct"/>
          </w:tcPr>
          <w:p w14:paraId="31E63EA7" w14:textId="77777777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&gt;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761" w:type="pct"/>
          </w:tcPr>
          <w:p w14:paraId="68FE581E" w14:textId="4FFCF3C2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2,428</w:t>
            </w:r>
          </w:p>
        </w:tc>
        <w:tc>
          <w:tcPr>
            <w:tcW w:w="653" w:type="pct"/>
          </w:tcPr>
          <w:p w14:paraId="008773BC" w14:textId="6588A147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483</w:t>
            </w:r>
          </w:p>
        </w:tc>
        <w:tc>
          <w:tcPr>
            <w:tcW w:w="648" w:type="pct"/>
          </w:tcPr>
          <w:p w14:paraId="676F97EF" w14:textId="459FFC0E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485</w:t>
            </w:r>
          </w:p>
        </w:tc>
        <w:tc>
          <w:tcPr>
            <w:tcW w:w="592" w:type="pct"/>
          </w:tcPr>
          <w:p w14:paraId="3F24A536" w14:textId="483D388E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395</w:t>
            </w:r>
          </w:p>
        </w:tc>
        <w:tc>
          <w:tcPr>
            <w:tcW w:w="592" w:type="pct"/>
          </w:tcPr>
          <w:p w14:paraId="7BE2D172" w14:textId="6FAF68CA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440</w:t>
            </w:r>
          </w:p>
        </w:tc>
        <w:tc>
          <w:tcPr>
            <w:tcW w:w="667" w:type="pct"/>
          </w:tcPr>
          <w:p w14:paraId="4789F188" w14:textId="6359DCB9" w:rsidR="00F057F7" w:rsidRPr="00FE070F" w:rsidRDefault="00F057F7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,387</w:t>
            </w:r>
          </w:p>
        </w:tc>
      </w:tr>
    </w:tbl>
    <w:p w14:paraId="62FDA9FA" w14:textId="77777777" w:rsidR="0090467F" w:rsidRPr="009F2555" w:rsidRDefault="0090467F" w:rsidP="009F2555">
      <w:pPr>
        <w:pStyle w:val="MDPI31text"/>
        <w:spacing w:before="120" w:after="240"/>
        <w:ind w:left="425" w:right="425" w:firstLine="0"/>
        <w:jc w:val="center"/>
        <w:rPr>
          <w:rFonts w:ascii="Times New Roman" w:eastAsiaTheme="minorEastAsia" w:hAnsi="Times New Roman"/>
          <w:bCs/>
          <w:szCs w:val="20"/>
          <w:lang w:eastAsia="zh-CN"/>
        </w:rPr>
      </w:pPr>
    </w:p>
    <w:sectPr w:rsidR="0090467F" w:rsidRPr="009F2555" w:rsidSect="00600C7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65EDC9" w14:textId="77777777" w:rsidR="000E712D" w:rsidRDefault="000E712D" w:rsidP="0090467F">
      <w:pPr>
        <w:spacing w:line="240" w:lineRule="auto"/>
      </w:pPr>
      <w:r>
        <w:separator/>
      </w:r>
    </w:p>
  </w:endnote>
  <w:endnote w:type="continuationSeparator" w:id="0">
    <w:p w14:paraId="6C82A09B" w14:textId="77777777" w:rsidR="000E712D" w:rsidRDefault="000E712D" w:rsidP="009046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2B3602" w14:textId="77777777" w:rsidR="000E712D" w:rsidRDefault="000E712D" w:rsidP="0090467F">
      <w:pPr>
        <w:spacing w:line="240" w:lineRule="auto"/>
      </w:pPr>
      <w:r>
        <w:separator/>
      </w:r>
    </w:p>
  </w:footnote>
  <w:footnote w:type="continuationSeparator" w:id="0">
    <w:p w14:paraId="2E1A313C" w14:textId="77777777" w:rsidR="000E712D" w:rsidRDefault="000E712D" w:rsidP="009046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MjcxsTAwNTY0MDFT0lEKTi0uzszPAykwrwUAdmpF+SwAAAA="/>
  </w:docVars>
  <w:rsids>
    <w:rsidRoot w:val="00984658"/>
    <w:rsid w:val="00014DE3"/>
    <w:rsid w:val="00062C79"/>
    <w:rsid w:val="00072C82"/>
    <w:rsid w:val="00093468"/>
    <w:rsid w:val="000A0390"/>
    <w:rsid w:val="000B1DB9"/>
    <w:rsid w:val="000E712D"/>
    <w:rsid w:val="000F0702"/>
    <w:rsid w:val="0011723E"/>
    <w:rsid w:val="00251FF1"/>
    <w:rsid w:val="002C3208"/>
    <w:rsid w:val="002E431B"/>
    <w:rsid w:val="00325EB5"/>
    <w:rsid w:val="00357258"/>
    <w:rsid w:val="00380EDB"/>
    <w:rsid w:val="003B1C85"/>
    <w:rsid w:val="003E51CD"/>
    <w:rsid w:val="004557E2"/>
    <w:rsid w:val="004A300A"/>
    <w:rsid w:val="004E7880"/>
    <w:rsid w:val="005A724D"/>
    <w:rsid w:val="005E09D8"/>
    <w:rsid w:val="005E6F13"/>
    <w:rsid w:val="005F718D"/>
    <w:rsid w:val="00600C73"/>
    <w:rsid w:val="006C47C2"/>
    <w:rsid w:val="00725A46"/>
    <w:rsid w:val="00751A03"/>
    <w:rsid w:val="00790270"/>
    <w:rsid w:val="00805819"/>
    <w:rsid w:val="00811633"/>
    <w:rsid w:val="008368F2"/>
    <w:rsid w:val="00870449"/>
    <w:rsid w:val="0090467F"/>
    <w:rsid w:val="00926CF7"/>
    <w:rsid w:val="009305E7"/>
    <w:rsid w:val="00953214"/>
    <w:rsid w:val="00960273"/>
    <w:rsid w:val="00984658"/>
    <w:rsid w:val="009E7F55"/>
    <w:rsid w:val="009F2555"/>
    <w:rsid w:val="00A54B14"/>
    <w:rsid w:val="00A721DB"/>
    <w:rsid w:val="00AD6ACB"/>
    <w:rsid w:val="00AE7858"/>
    <w:rsid w:val="00CC431C"/>
    <w:rsid w:val="00D33052"/>
    <w:rsid w:val="00D560B0"/>
    <w:rsid w:val="00E14D62"/>
    <w:rsid w:val="00E6205C"/>
    <w:rsid w:val="00E8037A"/>
    <w:rsid w:val="00EB728F"/>
    <w:rsid w:val="00F0286F"/>
    <w:rsid w:val="00F057F7"/>
    <w:rsid w:val="00F21087"/>
    <w:rsid w:val="00F47833"/>
    <w:rsid w:val="00FE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B9F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467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46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046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467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0467F"/>
    <w:rPr>
      <w:sz w:val="18"/>
      <w:szCs w:val="18"/>
    </w:rPr>
  </w:style>
  <w:style w:type="paragraph" w:customStyle="1" w:styleId="MDPI31text">
    <w:name w:val="MDPI_3.1_text"/>
    <w:link w:val="MDPI31textChar"/>
    <w:qFormat/>
    <w:rsid w:val="0090467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4">
    <w:name w:val="网格型4"/>
    <w:basedOn w:val="a1"/>
    <w:next w:val="a5"/>
    <w:uiPriority w:val="39"/>
    <w:rsid w:val="009046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DPI31textChar">
    <w:name w:val="MDPI_3.1_text Char"/>
    <w:basedOn w:val="a0"/>
    <w:link w:val="MDPI31text"/>
    <w:rsid w:val="0090467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5">
    <w:name w:val="Table Grid"/>
    <w:basedOn w:val="a1"/>
    <w:uiPriority w:val="39"/>
    <w:rsid w:val="009046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0467F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0467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467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46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046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467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0467F"/>
    <w:rPr>
      <w:sz w:val="18"/>
      <w:szCs w:val="18"/>
    </w:rPr>
  </w:style>
  <w:style w:type="paragraph" w:customStyle="1" w:styleId="MDPI31text">
    <w:name w:val="MDPI_3.1_text"/>
    <w:link w:val="MDPI31textChar"/>
    <w:qFormat/>
    <w:rsid w:val="0090467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4">
    <w:name w:val="网格型4"/>
    <w:basedOn w:val="a1"/>
    <w:next w:val="a5"/>
    <w:uiPriority w:val="39"/>
    <w:rsid w:val="009046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DPI31textChar">
    <w:name w:val="MDPI_3.1_text Char"/>
    <w:basedOn w:val="a0"/>
    <w:link w:val="MDPI31text"/>
    <w:rsid w:val="0090467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5">
    <w:name w:val="Table Grid"/>
    <w:basedOn w:val="a1"/>
    <w:uiPriority w:val="39"/>
    <w:rsid w:val="009046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0467F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0467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5A8E1-7538-41E1-A8A1-1A7287E83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uqiong</cp:lastModifiedBy>
  <cp:revision>20</cp:revision>
  <dcterms:created xsi:type="dcterms:W3CDTF">2020-06-03T07:29:00Z</dcterms:created>
  <dcterms:modified xsi:type="dcterms:W3CDTF">2021-06-27T03:18:00Z</dcterms:modified>
</cp:coreProperties>
</file>